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7C8D" w14:textId="77777777" w:rsidR="006F5B68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>Search Strategies</w:t>
      </w:r>
      <w:r>
        <w:rPr>
          <w:sz w:val="28"/>
          <w:szCs w:val="28"/>
        </w:rPr>
        <w:t xml:space="preserve"> (pubmed)</w:t>
      </w:r>
    </w:p>
    <w:p w14:paraId="6A9611B3" w14:textId="77777777" w:rsidR="006F5B68" w:rsidRDefault="006F5B68" w:rsidP="006F5B68">
      <w:pPr>
        <w:rPr>
          <w:sz w:val="28"/>
          <w:szCs w:val="28"/>
        </w:rPr>
      </w:pPr>
    </w:p>
    <w:p w14:paraId="1A31F01F" w14:textId="77777777" w:rsidR="006F5B68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>1 Pre-Eclampsia/</w:t>
      </w:r>
    </w:p>
    <w:p w14:paraId="08D5A4EA" w14:textId="77777777" w:rsidR="006F5B68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2 pre-eclamp*.tw,kf. </w:t>
      </w:r>
    </w:p>
    <w:p w14:paraId="07245BB6" w14:textId="77777777" w:rsidR="006F5B68" w:rsidRPr="00CD457E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3 pre-clamp*.tw,kf. </w:t>
      </w:r>
    </w:p>
    <w:p w14:paraId="18DEF929" w14:textId="77777777" w:rsidR="006F5B68" w:rsidRPr="00CD457E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4 pre?clamp*.tw,kf. </w:t>
      </w:r>
    </w:p>
    <w:p w14:paraId="3D095B88" w14:textId="77777777" w:rsidR="006F5B68" w:rsidRPr="00CD457E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5 (pregnancy adj3 tox?emia*).tw,kf. </w:t>
      </w:r>
    </w:p>
    <w:p w14:paraId="2B094EBE" w14:textId="77777777" w:rsidR="006F5B68" w:rsidRPr="00CD457E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6 1 or 2 or 3 or 4 or 5 </w:t>
      </w:r>
    </w:p>
    <w:p w14:paraId="1F1E9CCD" w14:textId="77777777" w:rsidR="006F5B68" w:rsidRPr="00CD457E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 xml:space="preserve">7 </w:t>
      </w:r>
      <w:r>
        <w:rPr>
          <w:sz w:val="28"/>
          <w:szCs w:val="28"/>
        </w:rPr>
        <w:t>PP13.tw</w:t>
      </w:r>
    </w:p>
    <w:p w14:paraId="74722CC7" w14:textId="77777777" w:rsidR="006F5B68" w:rsidRDefault="006F5B68" w:rsidP="006F5B68">
      <w:pPr>
        <w:rPr>
          <w:sz w:val="28"/>
          <w:szCs w:val="28"/>
        </w:rPr>
      </w:pPr>
      <w:r w:rsidRPr="00CD457E">
        <w:rPr>
          <w:sz w:val="28"/>
          <w:szCs w:val="28"/>
        </w:rPr>
        <w:t>8 Placental protein 13</w:t>
      </w:r>
      <w:r>
        <w:rPr>
          <w:sz w:val="28"/>
          <w:szCs w:val="28"/>
        </w:rPr>
        <w:t>.tw</w:t>
      </w:r>
    </w:p>
    <w:p w14:paraId="5B2CB2FF" w14:textId="77777777" w:rsidR="006F5B68" w:rsidRDefault="006F5B68" w:rsidP="006F5B68">
      <w:pPr>
        <w:rPr>
          <w:sz w:val="28"/>
          <w:szCs w:val="28"/>
        </w:rPr>
      </w:pPr>
      <w:r>
        <w:rPr>
          <w:sz w:val="28"/>
          <w:szCs w:val="28"/>
        </w:rPr>
        <w:t>9.</w:t>
      </w:r>
      <w:r w:rsidRPr="00E03D99">
        <w:t xml:space="preserve"> </w:t>
      </w:r>
      <w:r w:rsidRPr="00E03D99">
        <w:rPr>
          <w:sz w:val="28"/>
          <w:szCs w:val="28"/>
        </w:rPr>
        <w:t>Galectin 13</w:t>
      </w:r>
      <w:r>
        <w:rPr>
          <w:sz w:val="28"/>
          <w:szCs w:val="28"/>
        </w:rPr>
        <w:t>.tw</w:t>
      </w:r>
    </w:p>
    <w:p w14:paraId="5CDBBF45" w14:textId="77777777" w:rsidR="006F5B68" w:rsidRPr="00315EB4" w:rsidRDefault="006F5B68" w:rsidP="006F5B68">
      <w:pPr>
        <w:rPr>
          <w:sz w:val="28"/>
          <w:szCs w:val="28"/>
        </w:rPr>
      </w:pPr>
      <w:r>
        <w:rPr>
          <w:sz w:val="28"/>
          <w:szCs w:val="28"/>
        </w:rPr>
        <w:t>10.</w:t>
      </w:r>
      <w:r w:rsidRPr="00315EB4">
        <w:rPr>
          <w:sz w:val="28"/>
          <w:szCs w:val="28"/>
        </w:rPr>
        <w:t>LGALS13</w:t>
      </w:r>
      <w:r>
        <w:rPr>
          <w:sz w:val="28"/>
          <w:szCs w:val="28"/>
        </w:rPr>
        <w:t>.tw</w:t>
      </w:r>
    </w:p>
    <w:p w14:paraId="7545A3B6" w14:textId="77777777" w:rsidR="006F5B68" w:rsidRDefault="006F5B68" w:rsidP="006F5B68">
      <w:pPr>
        <w:rPr>
          <w:sz w:val="28"/>
          <w:szCs w:val="28"/>
        </w:rPr>
      </w:pPr>
      <w:r>
        <w:rPr>
          <w:sz w:val="28"/>
          <w:szCs w:val="28"/>
        </w:rPr>
        <w:t>11.7 or 8 or 9 or 10</w:t>
      </w:r>
    </w:p>
    <w:p w14:paraId="0BA681AB" w14:textId="77777777" w:rsidR="006F5B68" w:rsidRDefault="006F5B68" w:rsidP="006F5B68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>
        <w:rPr>
          <w:sz w:val="28"/>
          <w:szCs w:val="28"/>
        </w:rPr>
        <w:t>2.6 and 11</w:t>
      </w:r>
    </w:p>
    <w:p w14:paraId="3C483851" w14:textId="77777777" w:rsidR="00F56191" w:rsidRDefault="00234878"/>
    <w:sectPr w:rsidR="00F56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68"/>
    <w:rsid w:val="000357BF"/>
    <w:rsid w:val="00196C0F"/>
    <w:rsid w:val="00234878"/>
    <w:rsid w:val="00534EB6"/>
    <w:rsid w:val="006F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7270"/>
  <w15:chartTrackingRefBased/>
  <w15:docId w15:val="{29081465-9C56-4F07-82A3-6F74C59B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B68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wu</dc:creator>
  <cp:keywords/>
  <dc:description/>
  <cp:lastModifiedBy>wu yifan</cp:lastModifiedBy>
  <cp:revision>2</cp:revision>
  <dcterms:created xsi:type="dcterms:W3CDTF">2021-08-17T10:46:00Z</dcterms:created>
  <dcterms:modified xsi:type="dcterms:W3CDTF">2021-08-17T10:46:00Z</dcterms:modified>
</cp:coreProperties>
</file>